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096"/>
        <w:tblW w:w="1158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1"/>
        <w:gridCol w:w="1230"/>
        <w:gridCol w:w="1230"/>
        <w:gridCol w:w="1230"/>
        <w:gridCol w:w="1230"/>
        <w:gridCol w:w="1230"/>
        <w:gridCol w:w="1231"/>
        <w:gridCol w:w="1230"/>
        <w:gridCol w:w="1230"/>
      </w:tblGrid>
      <w:tr w:rsidR="00893ECF" w:rsidTr="00893ECF">
        <w:tblPrEx>
          <w:tblCellMar>
            <w:top w:w="0" w:type="dxa"/>
            <w:bottom w:w="0" w:type="dxa"/>
          </w:tblCellMar>
        </w:tblPrEx>
        <w:trPr>
          <w:trHeight w:val="396"/>
        </w:trPr>
        <w:tc>
          <w:tcPr>
            <w:tcW w:w="17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Df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SS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MS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F.Model</w:t>
            </w:r>
            <w:proofErr w:type="spellEnd"/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R2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Pr</w:t>
            </w:r>
            <w:proofErr w:type="spellEnd"/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(&gt;F)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93ECF" w:rsidTr="00893ECF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7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Individual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19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12.6</w:t>
            </w:r>
            <w:bookmarkStart w:id="0" w:name="_GoBack"/>
            <w:bookmarkEnd w:id="0"/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885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66782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16.6248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78397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93ECF" w:rsidTr="00893ECF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Interven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22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223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5.55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01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93ECF" w:rsidTr="00893ECF">
        <w:tblPrEx>
          <w:tblCellMar>
            <w:top w:w="0" w:type="dxa"/>
            <w:bottom w:w="0" w:type="dxa"/>
          </w:tblCellMar>
        </w:tblPrEx>
        <w:trPr>
          <w:trHeight w:val="6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Individual : Interven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1.34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079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1.96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08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93ECF" w:rsidTr="00893ECF">
        <w:tblPrEx>
          <w:tblCellMar>
            <w:top w:w="0" w:type="dxa"/>
            <w:bottom w:w="0" w:type="dxa"/>
          </w:tblCellMar>
        </w:tblPrEx>
        <w:trPr>
          <w:trHeight w:val="396"/>
        </w:trPr>
        <w:tc>
          <w:tcPr>
            <w:tcW w:w="174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Residual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4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1.928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040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color w:val="000000"/>
                <w:sz w:val="28"/>
                <w:szCs w:val="28"/>
              </w:rPr>
              <w:t>0.119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93ECF" w:rsidTr="00893ECF">
        <w:tblPrEx>
          <w:tblCellMar>
            <w:top w:w="0" w:type="dxa"/>
            <w:bottom w:w="0" w:type="dxa"/>
          </w:tblCellMar>
        </w:tblPrEx>
        <w:trPr>
          <w:trHeight w:val="396"/>
        </w:trPr>
        <w:tc>
          <w:tcPr>
            <w:tcW w:w="17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85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16.1849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Microsoft Sans Serif" w:hAnsi="Microsoft Sans Serif" w:cs="Microsoft Sans Serif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93ECF" w:rsidTr="00893ECF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93ECF" w:rsidTr="00893ECF">
        <w:tblPrEx>
          <w:tblCellMar>
            <w:top w:w="0" w:type="dxa"/>
            <w:bottom w:w="0" w:type="dxa"/>
          </w:tblCellMar>
        </w:tblPrEx>
        <w:trPr>
          <w:trHeight w:val="324"/>
        </w:trPr>
        <w:tc>
          <w:tcPr>
            <w:tcW w:w="912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rPr>
                <w:rFonts w:ascii="Microsoft Sans Serif" w:hAnsi="Microsoft Sans Serif" w:cs="Microsoft Sans Serif"/>
                <w:color w:val="000000"/>
                <w:sz w:val="32"/>
                <w:szCs w:val="32"/>
              </w:rPr>
            </w:pPr>
            <w:r>
              <w:rPr>
                <w:rFonts w:ascii="Microsoft Sans Serif" w:hAnsi="Microsoft Sans Serif" w:cs="Microsoft Sans Serif"/>
                <w:color w:val="000000"/>
                <w:sz w:val="32"/>
                <w:szCs w:val="32"/>
              </w:rPr>
              <w:t>Model: (</w:t>
            </w:r>
            <w:proofErr w:type="spellStart"/>
            <w:r>
              <w:rPr>
                <w:rFonts w:ascii="Microsoft Sans Serif" w:hAnsi="Microsoft Sans Serif" w:cs="Microsoft Sans Serif"/>
                <w:color w:val="000000"/>
                <w:sz w:val="32"/>
                <w:szCs w:val="32"/>
              </w:rPr>
              <w:t>community_matrix</w:t>
            </w:r>
            <w:proofErr w:type="spellEnd"/>
            <w:r>
              <w:rPr>
                <w:rFonts w:ascii="Microsoft Sans Serif" w:hAnsi="Microsoft Sans Serif" w:cs="Microsoft Sans Serif"/>
                <w:color w:val="000000"/>
                <w:sz w:val="32"/>
                <w:szCs w:val="32"/>
              </w:rPr>
              <w:t xml:space="preserve"> ~ Individual*Intervention, permutations = 999, method = "bray")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893ECF" w:rsidRDefault="00893ECF" w:rsidP="00893EC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:rsidR="00A16AE7" w:rsidRDefault="00A16AE7"/>
    <w:sectPr w:rsidR="00A16AE7" w:rsidSect="00790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CF"/>
    <w:rsid w:val="00014A59"/>
    <w:rsid w:val="00035D8A"/>
    <w:rsid w:val="0006388E"/>
    <w:rsid w:val="000900C7"/>
    <w:rsid w:val="000A4A06"/>
    <w:rsid w:val="000D358E"/>
    <w:rsid w:val="000F7545"/>
    <w:rsid w:val="000F7FCF"/>
    <w:rsid w:val="001657C8"/>
    <w:rsid w:val="00175A78"/>
    <w:rsid w:val="00177132"/>
    <w:rsid w:val="002014DB"/>
    <w:rsid w:val="00205008"/>
    <w:rsid w:val="00227743"/>
    <w:rsid w:val="0031769D"/>
    <w:rsid w:val="00342EBB"/>
    <w:rsid w:val="00354167"/>
    <w:rsid w:val="00385587"/>
    <w:rsid w:val="003C08E6"/>
    <w:rsid w:val="00406F9F"/>
    <w:rsid w:val="00454E35"/>
    <w:rsid w:val="00487D90"/>
    <w:rsid w:val="00497E88"/>
    <w:rsid w:val="004C7C6E"/>
    <w:rsid w:val="004D010A"/>
    <w:rsid w:val="004F5646"/>
    <w:rsid w:val="00567E21"/>
    <w:rsid w:val="0057060D"/>
    <w:rsid w:val="00582A6D"/>
    <w:rsid w:val="005B358A"/>
    <w:rsid w:val="005D0B0D"/>
    <w:rsid w:val="00620758"/>
    <w:rsid w:val="006368DD"/>
    <w:rsid w:val="006979B2"/>
    <w:rsid w:val="006C5468"/>
    <w:rsid w:val="006D09C6"/>
    <w:rsid w:val="006F75DD"/>
    <w:rsid w:val="00702355"/>
    <w:rsid w:val="00715F4A"/>
    <w:rsid w:val="00734EA0"/>
    <w:rsid w:val="00790E31"/>
    <w:rsid w:val="007E276D"/>
    <w:rsid w:val="0086054E"/>
    <w:rsid w:val="0088208F"/>
    <w:rsid w:val="00893ECF"/>
    <w:rsid w:val="008C24E2"/>
    <w:rsid w:val="008C6750"/>
    <w:rsid w:val="0091768E"/>
    <w:rsid w:val="00931527"/>
    <w:rsid w:val="00983C4F"/>
    <w:rsid w:val="00996228"/>
    <w:rsid w:val="009E3C83"/>
    <w:rsid w:val="00A103B2"/>
    <w:rsid w:val="00A16AE7"/>
    <w:rsid w:val="00A700EB"/>
    <w:rsid w:val="00AA5005"/>
    <w:rsid w:val="00AA744C"/>
    <w:rsid w:val="00B31D04"/>
    <w:rsid w:val="00B440EE"/>
    <w:rsid w:val="00B53974"/>
    <w:rsid w:val="00B7408D"/>
    <w:rsid w:val="00B9049C"/>
    <w:rsid w:val="00BE60EA"/>
    <w:rsid w:val="00CE20E9"/>
    <w:rsid w:val="00D07B95"/>
    <w:rsid w:val="00D11928"/>
    <w:rsid w:val="00D42336"/>
    <w:rsid w:val="00D459AB"/>
    <w:rsid w:val="00D4714A"/>
    <w:rsid w:val="00D632B3"/>
    <w:rsid w:val="00DF7856"/>
    <w:rsid w:val="00E03553"/>
    <w:rsid w:val="00E30BF4"/>
    <w:rsid w:val="00E4569D"/>
    <w:rsid w:val="00E54A21"/>
    <w:rsid w:val="00E645F1"/>
    <w:rsid w:val="00E739F9"/>
    <w:rsid w:val="00E94696"/>
    <w:rsid w:val="00ED0CD6"/>
    <w:rsid w:val="00F4733C"/>
    <w:rsid w:val="00F7208F"/>
    <w:rsid w:val="00F94C21"/>
    <w:rsid w:val="00FF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8E7A"/>
  <w15:chartTrackingRefBased/>
  <w15:docId w15:val="{226FA8AD-0ED6-DC42-8EE5-160F52E4E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D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D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Oliver</dc:creator>
  <cp:keywords/>
  <dc:description/>
  <cp:lastModifiedBy>Andrew Oliver</cp:lastModifiedBy>
  <cp:revision>1</cp:revision>
  <dcterms:created xsi:type="dcterms:W3CDTF">2021-02-04T00:09:00Z</dcterms:created>
  <dcterms:modified xsi:type="dcterms:W3CDTF">2021-02-04T00:11:00Z</dcterms:modified>
</cp:coreProperties>
</file>